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Fig. S1, </w:t>
      </w:r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The Phylogenetic tree based on full-genome sequences with different genotype reference strains.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The GIX.1[GII.P15] strain identified in this study is indicated with a solid black circle. Bootstrap values greater than 75 % are shown on the corresponding branches.</w:t>
      </w:r>
    </w:p>
    <w:p>
      <w:r>
        <w:drawing>
          <wp:inline distT="0" distB="0" distL="114300" distR="114300">
            <wp:extent cx="5482590" cy="6202680"/>
            <wp:effectExtent l="0" t="0" r="381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620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CF6FF8"/>
    <w:rsid w:val="2267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chenyl</cp:lastModifiedBy>
  <dcterms:modified xsi:type="dcterms:W3CDTF">2022-03-07T13:10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E4DF9776766433FA8D73853F07B5C3F</vt:lpwstr>
  </property>
</Properties>
</file>